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 xml:space="preserve">Appendix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2.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Participant Descriptive Statistics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.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 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bookmarkStart w:id="0" w:name="_GoBack"/>
      <w:bookmarkEnd w:id="0"/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1"/>
        <w:gridCol w:w="1039"/>
        <w:gridCol w:w="1205"/>
        <w:gridCol w:w="1247"/>
        <w:gridCol w:w="1037"/>
        <w:gridCol w:w="1037"/>
        <w:gridCol w:w="1192"/>
        <w:gridCol w:w="105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before="120" w:after="12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highlight w:val="none"/>
              </w:rPr>
              <w:t> Predictor Variables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highlight w:val="none"/>
                <w:vertAlign w:val="superscript"/>
              </w:rPr>
              <w:t>a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highlight w:val="none"/>
              </w:rPr>
              <w:t xml:space="preserve">  </w:t>
            </w:r>
          </w:p>
        </w:tc>
        <w:tc>
          <w:tcPr>
            <w:tcW w:w="493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before="120" w:after="12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highlight w:val="none"/>
              </w:rPr>
              <w:t>Valid N</w:t>
            </w:r>
          </w:p>
        </w:tc>
        <w:tc>
          <w:tcPr>
            <w:tcW w:w="57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before="120" w:after="12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highlight w:val="none"/>
              </w:rPr>
              <w:t>Minimum</w:t>
            </w:r>
          </w:p>
        </w:tc>
        <w:tc>
          <w:tcPr>
            <w:tcW w:w="59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before="120" w:after="12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highlight w:val="none"/>
              </w:rPr>
              <w:t>Maximum</w:t>
            </w:r>
          </w:p>
        </w:tc>
        <w:tc>
          <w:tcPr>
            <w:tcW w:w="49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before="120" w:after="12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highlight w:val="none"/>
              </w:rPr>
              <w:t>Mean</w:t>
            </w:r>
          </w:p>
        </w:tc>
        <w:tc>
          <w:tcPr>
            <w:tcW w:w="49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before="120" w:after="12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highlight w:val="none"/>
              </w:rPr>
              <w:t>S.D.</w:t>
            </w:r>
          </w:p>
        </w:tc>
        <w:tc>
          <w:tcPr>
            <w:tcW w:w="56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before="120" w:after="12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highlight w:val="none"/>
              </w:rPr>
              <w:t>Skewness</w:t>
            </w:r>
          </w:p>
        </w:tc>
        <w:tc>
          <w:tcPr>
            <w:tcW w:w="50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before="120" w:after="12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highlight w:val="none"/>
              </w:rPr>
              <w:t>Kurto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Years of Higher Education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546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7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2.32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0.99</w:t>
            </w:r>
          </w:p>
        </w:tc>
        <w:tc>
          <w:tcPr>
            <w:tcW w:w="5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0.52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0.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Age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546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7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36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20.44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.52</w:t>
            </w:r>
          </w:p>
        </w:tc>
        <w:tc>
          <w:tcPr>
            <w:tcW w:w="5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3.25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30.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 xml:space="preserve">Gender (female %) 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546</w:t>
            </w:r>
          </w:p>
        </w:tc>
        <w:tc>
          <w:tcPr>
            <w:tcW w:w="2147" w:type="pct"/>
            <w:gridSpan w:val="4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434 (79.5%)</w:t>
            </w:r>
          </w:p>
        </w:tc>
        <w:tc>
          <w:tcPr>
            <w:tcW w:w="5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.47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29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 xml:space="preserve">Internet Use Frequency 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546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4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3.91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0.41</w:t>
            </w:r>
          </w:p>
        </w:tc>
        <w:tc>
          <w:tcPr>
            <w:tcW w:w="5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-5.26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3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Self-Assessed Internet Skill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546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5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3.79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.07</w:t>
            </w:r>
          </w:p>
        </w:tc>
        <w:tc>
          <w:tcPr>
            <w:tcW w:w="5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-0.45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-0.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FHL1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546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3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2.28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0.66</w:t>
            </w:r>
          </w:p>
        </w:tc>
        <w:tc>
          <w:tcPr>
            <w:tcW w:w="5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-0.37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-0.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FHL2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546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3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.79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0.68</w:t>
            </w:r>
          </w:p>
        </w:tc>
        <w:tc>
          <w:tcPr>
            <w:tcW w:w="5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0.30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-0.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FHL3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546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3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2.05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0.65</w:t>
            </w:r>
          </w:p>
        </w:tc>
        <w:tc>
          <w:tcPr>
            <w:tcW w:w="5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-0.05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-0.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FHL-SUM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546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3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0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6.14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.37</w:t>
            </w:r>
          </w:p>
        </w:tc>
        <w:tc>
          <w:tcPr>
            <w:tcW w:w="5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0.22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0.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COHL1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546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3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.53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0.66</w:t>
            </w:r>
          </w:p>
        </w:tc>
        <w:tc>
          <w:tcPr>
            <w:tcW w:w="5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0.84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-0.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COHL2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546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3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.74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0.67</w:t>
            </w:r>
          </w:p>
        </w:tc>
        <w:tc>
          <w:tcPr>
            <w:tcW w:w="5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0.36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-0.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COHL3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546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3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.83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0.67</w:t>
            </w:r>
          </w:p>
        </w:tc>
        <w:tc>
          <w:tcPr>
            <w:tcW w:w="5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0.22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-0.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COHL-SUM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546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3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9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5.10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.65</w:t>
            </w:r>
          </w:p>
        </w:tc>
        <w:tc>
          <w:tcPr>
            <w:tcW w:w="5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0.68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0.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CRHL1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546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3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2.02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0.68</w:t>
            </w:r>
          </w:p>
        </w:tc>
        <w:tc>
          <w:tcPr>
            <w:tcW w:w="5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-0.03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-0.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CRHL2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546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3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.87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0.66</w:t>
            </w:r>
          </w:p>
        </w:tc>
        <w:tc>
          <w:tcPr>
            <w:tcW w:w="5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0.14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-0.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CRHL3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546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3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.82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0.68</w:t>
            </w:r>
          </w:p>
        </w:tc>
        <w:tc>
          <w:tcPr>
            <w:tcW w:w="5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0.23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-0.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CRHL4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546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3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2.03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0.60</w:t>
            </w:r>
          </w:p>
        </w:tc>
        <w:tc>
          <w:tcPr>
            <w:tcW w:w="5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-0.01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-0.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CRHL5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546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3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.93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0.61</w:t>
            </w:r>
          </w:p>
        </w:tc>
        <w:tc>
          <w:tcPr>
            <w:tcW w:w="5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0.03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-0.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CRHL6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546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2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.45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0.50</w:t>
            </w:r>
          </w:p>
        </w:tc>
        <w:tc>
          <w:tcPr>
            <w:tcW w:w="5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0.20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-1.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CRHL-SUM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546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6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7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1.13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2.65</w:t>
            </w:r>
          </w:p>
        </w:tc>
        <w:tc>
          <w:tcPr>
            <w:tcW w:w="5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0.04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0.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eHEALS1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546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5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3.56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0.92</w:t>
            </w:r>
          </w:p>
        </w:tc>
        <w:tc>
          <w:tcPr>
            <w:tcW w:w="5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-1.05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.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eHEALS2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546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5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3.48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0.92</w:t>
            </w:r>
          </w:p>
        </w:tc>
        <w:tc>
          <w:tcPr>
            <w:tcW w:w="5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-0.92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eHEALS3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546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5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3.50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0.90</w:t>
            </w:r>
          </w:p>
        </w:tc>
        <w:tc>
          <w:tcPr>
            <w:tcW w:w="5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-0.95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.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eHEALS4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546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5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3.53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0.89</w:t>
            </w:r>
          </w:p>
        </w:tc>
        <w:tc>
          <w:tcPr>
            <w:tcW w:w="5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-1.00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.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eHEALS5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546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5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3.59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0.89</w:t>
            </w:r>
          </w:p>
        </w:tc>
        <w:tc>
          <w:tcPr>
            <w:tcW w:w="5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-1.20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.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eHEALS6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546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5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3.53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0.87</w:t>
            </w:r>
          </w:p>
        </w:tc>
        <w:tc>
          <w:tcPr>
            <w:tcW w:w="5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-1.00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.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eHEALS7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546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5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3.61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0.86</w:t>
            </w:r>
          </w:p>
        </w:tc>
        <w:tc>
          <w:tcPr>
            <w:tcW w:w="5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-1.14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.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eHEALS8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546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5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3.48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0.89</w:t>
            </w:r>
          </w:p>
        </w:tc>
        <w:tc>
          <w:tcPr>
            <w:tcW w:w="5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-0.88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0.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eHEALS-SUM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546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8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40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28.29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6.04</w:t>
            </w:r>
          </w:p>
        </w:tc>
        <w:tc>
          <w:tcPr>
            <w:tcW w:w="5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-1.07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2.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GHNT1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546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2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.31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0.46</w:t>
            </w:r>
          </w:p>
        </w:tc>
        <w:tc>
          <w:tcPr>
            <w:tcW w:w="5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0.84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-1.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GHNT2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546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2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.36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0.48</w:t>
            </w:r>
          </w:p>
        </w:tc>
        <w:tc>
          <w:tcPr>
            <w:tcW w:w="5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0.60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-1.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GHNT3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546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2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.41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0.49</w:t>
            </w:r>
          </w:p>
        </w:tc>
        <w:tc>
          <w:tcPr>
            <w:tcW w:w="5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0.35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-1.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GHNT4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546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2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.77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0.42</w:t>
            </w:r>
          </w:p>
        </w:tc>
        <w:tc>
          <w:tcPr>
            <w:tcW w:w="5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-1.28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-0.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GHNT5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546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2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.51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0.50</w:t>
            </w:r>
          </w:p>
        </w:tc>
        <w:tc>
          <w:tcPr>
            <w:tcW w:w="5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-0.05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-2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GHNT6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546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2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.54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0.50</w:t>
            </w:r>
          </w:p>
        </w:tc>
        <w:tc>
          <w:tcPr>
            <w:tcW w:w="5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-0.16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-1.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GHNT-SUM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546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6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2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8.90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.88</w:t>
            </w:r>
          </w:p>
        </w:tc>
        <w:tc>
          <w:tcPr>
            <w:tcW w:w="5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0.10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-1.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CRT1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546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2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.75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0.43</w:t>
            </w:r>
          </w:p>
        </w:tc>
        <w:tc>
          <w:tcPr>
            <w:tcW w:w="5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-1.14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-0.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CRT2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546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2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.55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0.50</w:t>
            </w:r>
          </w:p>
        </w:tc>
        <w:tc>
          <w:tcPr>
            <w:tcW w:w="5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-0.18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-1.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CRT3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546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2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.59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0.49</w:t>
            </w:r>
          </w:p>
        </w:tc>
        <w:tc>
          <w:tcPr>
            <w:tcW w:w="5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-0.37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-1.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CRT-SUM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546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3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6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4.88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.08</w:t>
            </w:r>
          </w:p>
        </w:tc>
        <w:tc>
          <w:tcPr>
            <w:tcW w:w="5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-0.43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-1.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PHQ-SUM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546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27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5.86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5.56</w:t>
            </w:r>
          </w:p>
        </w:tc>
        <w:tc>
          <w:tcPr>
            <w:tcW w:w="5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.13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highlight w:val="none"/>
              </w:rPr>
              <w:t>1.52</w:t>
            </w:r>
          </w:p>
        </w:tc>
      </w:tr>
    </w:tbl>
    <w:p>
      <w:pPr>
        <w:spacing w:before="120"/>
        <w:jc w:val="both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ascii="Times New Roman" w:hAnsi="Times New Roman" w:cs="Times New Roman"/>
          <w:sz w:val="24"/>
          <w:szCs w:val="24"/>
          <w:highlight w:val="none"/>
          <w:vertAlign w:val="superscript"/>
        </w:rPr>
        <w:t xml:space="preserve">a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Years of HE: Years of Higher Education; FHL-SUM: functional health literacy sum; COHL-SUM: communicative health literacy sum; CRHL-SUM: critical health literacy sum; eHL-SUM: digital health literacy sum; GHNT-SUM: General Health Literacy Test sum; CRT-SUM: Cognitive Recognition Test sum; PHQ-SUM: PHQ-9 Patient Depression Questionnaire sum. </w:t>
      </w:r>
    </w:p>
    <w:sectPr>
      <w:pgSz w:w="11906" w:h="16838"/>
      <w:pgMar w:top="794" w:right="794" w:bottom="794" w:left="794" w:header="709" w:footer="709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oNotDisplayPageBoundarie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FmMWVkMTg2NzhlMzM4ZWEyZGMyM2JiNmQ3ZjU3YTcifQ=="/>
  </w:docVars>
  <w:rsids>
    <w:rsidRoot w:val="00965C5B"/>
    <w:rsid w:val="00002174"/>
    <w:rsid w:val="00014E09"/>
    <w:rsid w:val="00031B13"/>
    <w:rsid w:val="000368BF"/>
    <w:rsid w:val="00041153"/>
    <w:rsid w:val="00070EDF"/>
    <w:rsid w:val="000740B0"/>
    <w:rsid w:val="0007438A"/>
    <w:rsid w:val="00083684"/>
    <w:rsid w:val="00087AB0"/>
    <w:rsid w:val="000A106F"/>
    <w:rsid w:val="000A3DDF"/>
    <w:rsid w:val="000A49F3"/>
    <w:rsid w:val="000B1D51"/>
    <w:rsid w:val="000B25B3"/>
    <w:rsid w:val="000B3202"/>
    <w:rsid w:val="000B4BDB"/>
    <w:rsid w:val="000C79ED"/>
    <w:rsid w:val="000D648E"/>
    <w:rsid w:val="000F1650"/>
    <w:rsid w:val="000F63A2"/>
    <w:rsid w:val="00106A3E"/>
    <w:rsid w:val="00107764"/>
    <w:rsid w:val="001101B0"/>
    <w:rsid w:val="0011375F"/>
    <w:rsid w:val="00114C80"/>
    <w:rsid w:val="00132F3F"/>
    <w:rsid w:val="00133153"/>
    <w:rsid w:val="00137A7E"/>
    <w:rsid w:val="00163A42"/>
    <w:rsid w:val="0016570B"/>
    <w:rsid w:val="00187375"/>
    <w:rsid w:val="00192AE0"/>
    <w:rsid w:val="0019477C"/>
    <w:rsid w:val="001A191E"/>
    <w:rsid w:val="001A2215"/>
    <w:rsid w:val="001A3C10"/>
    <w:rsid w:val="001A7CA9"/>
    <w:rsid w:val="001B036D"/>
    <w:rsid w:val="001B1799"/>
    <w:rsid w:val="001B4E20"/>
    <w:rsid w:val="001B5562"/>
    <w:rsid w:val="001C32FC"/>
    <w:rsid w:val="001C3860"/>
    <w:rsid w:val="001D40AB"/>
    <w:rsid w:val="001D4908"/>
    <w:rsid w:val="001D63F0"/>
    <w:rsid w:val="001D7F42"/>
    <w:rsid w:val="001E7EFA"/>
    <w:rsid w:val="001F739D"/>
    <w:rsid w:val="002039C1"/>
    <w:rsid w:val="00205362"/>
    <w:rsid w:val="00207057"/>
    <w:rsid w:val="0021421E"/>
    <w:rsid w:val="00214A6C"/>
    <w:rsid w:val="00216324"/>
    <w:rsid w:val="00221E74"/>
    <w:rsid w:val="00223358"/>
    <w:rsid w:val="002268C9"/>
    <w:rsid w:val="002276B5"/>
    <w:rsid w:val="00246A5A"/>
    <w:rsid w:val="00253793"/>
    <w:rsid w:val="002538D3"/>
    <w:rsid w:val="002623FD"/>
    <w:rsid w:val="00263F7E"/>
    <w:rsid w:val="00267825"/>
    <w:rsid w:val="002736C3"/>
    <w:rsid w:val="002912D4"/>
    <w:rsid w:val="002A1493"/>
    <w:rsid w:val="002C0820"/>
    <w:rsid w:val="002C11D4"/>
    <w:rsid w:val="002C2545"/>
    <w:rsid w:val="002C2F8D"/>
    <w:rsid w:val="002C3D2F"/>
    <w:rsid w:val="002D2C36"/>
    <w:rsid w:val="002D49F9"/>
    <w:rsid w:val="002D7080"/>
    <w:rsid w:val="002E079D"/>
    <w:rsid w:val="002E7F05"/>
    <w:rsid w:val="003006C9"/>
    <w:rsid w:val="00314614"/>
    <w:rsid w:val="00315646"/>
    <w:rsid w:val="0032065A"/>
    <w:rsid w:val="00325DBA"/>
    <w:rsid w:val="003420FC"/>
    <w:rsid w:val="00352CB9"/>
    <w:rsid w:val="003533E0"/>
    <w:rsid w:val="003533E6"/>
    <w:rsid w:val="00356A5F"/>
    <w:rsid w:val="00360A7E"/>
    <w:rsid w:val="00380747"/>
    <w:rsid w:val="0038798E"/>
    <w:rsid w:val="00393092"/>
    <w:rsid w:val="003A6463"/>
    <w:rsid w:val="003A7695"/>
    <w:rsid w:val="003C3296"/>
    <w:rsid w:val="003C4640"/>
    <w:rsid w:val="003C4D9A"/>
    <w:rsid w:val="003C5826"/>
    <w:rsid w:val="003D1BA6"/>
    <w:rsid w:val="003D4007"/>
    <w:rsid w:val="003E5FFE"/>
    <w:rsid w:val="003F1349"/>
    <w:rsid w:val="003F5F59"/>
    <w:rsid w:val="003F7AE8"/>
    <w:rsid w:val="00400773"/>
    <w:rsid w:val="0040122F"/>
    <w:rsid w:val="00402784"/>
    <w:rsid w:val="00407353"/>
    <w:rsid w:val="004118EA"/>
    <w:rsid w:val="00431543"/>
    <w:rsid w:val="00433E77"/>
    <w:rsid w:val="00435134"/>
    <w:rsid w:val="004416C1"/>
    <w:rsid w:val="00455E2C"/>
    <w:rsid w:val="00460B70"/>
    <w:rsid w:val="0046105E"/>
    <w:rsid w:val="00463C91"/>
    <w:rsid w:val="00465789"/>
    <w:rsid w:val="00480C25"/>
    <w:rsid w:val="00482ADA"/>
    <w:rsid w:val="00487886"/>
    <w:rsid w:val="004A4F3C"/>
    <w:rsid w:val="004B5D77"/>
    <w:rsid w:val="004C55EB"/>
    <w:rsid w:val="004D0CBB"/>
    <w:rsid w:val="004E54DB"/>
    <w:rsid w:val="004F3258"/>
    <w:rsid w:val="004F6235"/>
    <w:rsid w:val="004F6919"/>
    <w:rsid w:val="004F78F9"/>
    <w:rsid w:val="005012C8"/>
    <w:rsid w:val="005012DF"/>
    <w:rsid w:val="00506FEF"/>
    <w:rsid w:val="00511483"/>
    <w:rsid w:val="00513911"/>
    <w:rsid w:val="005241C9"/>
    <w:rsid w:val="005277F9"/>
    <w:rsid w:val="0053319C"/>
    <w:rsid w:val="005423EF"/>
    <w:rsid w:val="00543454"/>
    <w:rsid w:val="005476BB"/>
    <w:rsid w:val="00551B82"/>
    <w:rsid w:val="00556B28"/>
    <w:rsid w:val="00565CAB"/>
    <w:rsid w:val="005730FA"/>
    <w:rsid w:val="00583776"/>
    <w:rsid w:val="00584221"/>
    <w:rsid w:val="00584DD0"/>
    <w:rsid w:val="00594B59"/>
    <w:rsid w:val="005A01EC"/>
    <w:rsid w:val="005A4248"/>
    <w:rsid w:val="005A453E"/>
    <w:rsid w:val="005A60EF"/>
    <w:rsid w:val="005C15D5"/>
    <w:rsid w:val="005D1501"/>
    <w:rsid w:val="005D32AB"/>
    <w:rsid w:val="005D3EB5"/>
    <w:rsid w:val="005D4EDC"/>
    <w:rsid w:val="005E3F0C"/>
    <w:rsid w:val="005F5B88"/>
    <w:rsid w:val="00600527"/>
    <w:rsid w:val="00600905"/>
    <w:rsid w:val="00612054"/>
    <w:rsid w:val="00614E14"/>
    <w:rsid w:val="00620FAB"/>
    <w:rsid w:val="0062333D"/>
    <w:rsid w:val="0062552F"/>
    <w:rsid w:val="0063098B"/>
    <w:rsid w:val="0063653D"/>
    <w:rsid w:val="00646D91"/>
    <w:rsid w:val="00651876"/>
    <w:rsid w:val="00655F7E"/>
    <w:rsid w:val="00656EDE"/>
    <w:rsid w:val="00666179"/>
    <w:rsid w:val="00681897"/>
    <w:rsid w:val="0068534F"/>
    <w:rsid w:val="00685A9C"/>
    <w:rsid w:val="00694422"/>
    <w:rsid w:val="00696956"/>
    <w:rsid w:val="006A09C7"/>
    <w:rsid w:val="006A6A01"/>
    <w:rsid w:val="006B3BCB"/>
    <w:rsid w:val="006C06C5"/>
    <w:rsid w:val="006C1FB6"/>
    <w:rsid w:val="006C2167"/>
    <w:rsid w:val="006C5735"/>
    <w:rsid w:val="006D6E32"/>
    <w:rsid w:val="006E14FA"/>
    <w:rsid w:val="006E4CD4"/>
    <w:rsid w:val="006F2076"/>
    <w:rsid w:val="007074BF"/>
    <w:rsid w:val="00711F10"/>
    <w:rsid w:val="00713BE5"/>
    <w:rsid w:val="0072327A"/>
    <w:rsid w:val="0072692F"/>
    <w:rsid w:val="0074257C"/>
    <w:rsid w:val="0075110F"/>
    <w:rsid w:val="00755F0C"/>
    <w:rsid w:val="0075645B"/>
    <w:rsid w:val="00770497"/>
    <w:rsid w:val="00770B9C"/>
    <w:rsid w:val="007738BF"/>
    <w:rsid w:val="007769C1"/>
    <w:rsid w:val="0078737C"/>
    <w:rsid w:val="00795BFC"/>
    <w:rsid w:val="007968B1"/>
    <w:rsid w:val="00796A13"/>
    <w:rsid w:val="007A6B93"/>
    <w:rsid w:val="007A72BF"/>
    <w:rsid w:val="007B07E2"/>
    <w:rsid w:val="007B1A63"/>
    <w:rsid w:val="007B1F52"/>
    <w:rsid w:val="007B2A8B"/>
    <w:rsid w:val="007B2EB3"/>
    <w:rsid w:val="007B5D0A"/>
    <w:rsid w:val="007C22C1"/>
    <w:rsid w:val="007C40F3"/>
    <w:rsid w:val="007D171F"/>
    <w:rsid w:val="007D4664"/>
    <w:rsid w:val="007E0436"/>
    <w:rsid w:val="00800E18"/>
    <w:rsid w:val="008073CC"/>
    <w:rsid w:val="00807CCD"/>
    <w:rsid w:val="00807D4D"/>
    <w:rsid w:val="008110C1"/>
    <w:rsid w:val="00811219"/>
    <w:rsid w:val="008164BF"/>
    <w:rsid w:val="00816BB8"/>
    <w:rsid w:val="00824799"/>
    <w:rsid w:val="00854713"/>
    <w:rsid w:val="008629E0"/>
    <w:rsid w:val="00873400"/>
    <w:rsid w:val="00876C51"/>
    <w:rsid w:val="0089344A"/>
    <w:rsid w:val="00893E67"/>
    <w:rsid w:val="00894124"/>
    <w:rsid w:val="00895480"/>
    <w:rsid w:val="00895857"/>
    <w:rsid w:val="008B52C5"/>
    <w:rsid w:val="008B53E6"/>
    <w:rsid w:val="008B59B9"/>
    <w:rsid w:val="008B705D"/>
    <w:rsid w:val="008C2644"/>
    <w:rsid w:val="008D2041"/>
    <w:rsid w:val="008F2165"/>
    <w:rsid w:val="008F45C1"/>
    <w:rsid w:val="008F5A4B"/>
    <w:rsid w:val="00901243"/>
    <w:rsid w:val="00907467"/>
    <w:rsid w:val="00910E7F"/>
    <w:rsid w:val="00912608"/>
    <w:rsid w:val="0091260B"/>
    <w:rsid w:val="00926258"/>
    <w:rsid w:val="009264B8"/>
    <w:rsid w:val="00926AC5"/>
    <w:rsid w:val="00930AF3"/>
    <w:rsid w:val="00963F42"/>
    <w:rsid w:val="00965C5B"/>
    <w:rsid w:val="00972ED2"/>
    <w:rsid w:val="00973827"/>
    <w:rsid w:val="00976888"/>
    <w:rsid w:val="0097778B"/>
    <w:rsid w:val="00984371"/>
    <w:rsid w:val="009865B5"/>
    <w:rsid w:val="009909C0"/>
    <w:rsid w:val="00993B07"/>
    <w:rsid w:val="009A00D3"/>
    <w:rsid w:val="009A6E4F"/>
    <w:rsid w:val="009B10ED"/>
    <w:rsid w:val="009B5D79"/>
    <w:rsid w:val="009C0CA5"/>
    <w:rsid w:val="009C0EF2"/>
    <w:rsid w:val="009C18B9"/>
    <w:rsid w:val="009C5A98"/>
    <w:rsid w:val="009D7254"/>
    <w:rsid w:val="009E5EE6"/>
    <w:rsid w:val="00A1144D"/>
    <w:rsid w:val="00A13714"/>
    <w:rsid w:val="00A335C8"/>
    <w:rsid w:val="00A439B2"/>
    <w:rsid w:val="00A50052"/>
    <w:rsid w:val="00A507B9"/>
    <w:rsid w:val="00A56801"/>
    <w:rsid w:val="00A57DA6"/>
    <w:rsid w:val="00A619B6"/>
    <w:rsid w:val="00A72948"/>
    <w:rsid w:val="00A83C3B"/>
    <w:rsid w:val="00A8676D"/>
    <w:rsid w:val="00AA06E3"/>
    <w:rsid w:val="00AA0B90"/>
    <w:rsid w:val="00AA1D04"/>
    <w:rsid w:val="00AB3426"/>
    <w:rsid w:val="00AE15BA"/>
    <w:rsid w:val="00AE1687"/>
    <w:rsid w:val="00AE750E"/>
    <w:rsid w:val="00AF17FF"/>
    <w:rsid w:val="00AF45E0"/>
    <w:rsid w:val="00B06DEA"/>
    <w:rsid w:val="00B155E4"/>
    <w:rsid w:val="00B1668C"/>
    <w:rsid w:val="00B214BD"/>
    <w:rsid w:val="00B21E67"/>
    <w:rsid w:val="00B23563"/>
    <w:rsid w:val="00B25CC8"/>
    <w:rsid w:val="00B40D28"/>
    <w:rsid w:val="00B573E7"/>
    <w:rsid w:val="00B63EB0"/>
    <w:rsid w:val="00B75676"/>
    <w:rsid w:val="00B7661E"/>
    <w:rsid w:val="00B81FAB"/>
    <w:rsid w:val="00B844A2"/>
    <w:rsid w:val="00B849A3"/>
    <w:rsid w:val="00BA4130"/>
    <w:rsid w:val="00BA41A3"/>
    <w:rsid w:val="00BA7FB2"/>
    <w:rsid w:val="00BB6372"/>
    <w:rsid w:val="00BC2683"/>
    <w:rsid w:val="00BC5866"/>
    <w:rsid w:val="00BC6804"/>
    <w:rsid w:val="00BD2A92"/>
    <w:rsid w:val="00BD536B"/>
    <w:rsid w:val="00BE0981"/>
    <w:rsid w:val="00BE146D"/>
    <w:rsid w:val="00BE5BBE"/>
    <w:rsid w:val="00BE6077"/>
    <w:rsid w:val="00BE6537"/>
    <w:rsid w:val="00BF20EA"/>
    <w:rsid w:val="00BF7307"/>
    <w:rsid w:val="00C05004"/>
    <w:rsid w:val="00C13270"/>
    <w:rsid w:val="00C14FCE"/>
    <w:rsid w:val="00C16AD2"/>
    <w:rsid w:val="00C261BC"/>
    <w:rsid w:val="00C414B8"/>
    <w:rsid w:val="00C42439"/>
    <w:rsid w:val="00C61D72"/>
    <w:rsid w:val="00C62A05"/>
    <w:rsid w:val="00C7460A"/>
    <w:rsid w:val="00C75A80"/>
    <w:rsid w:val="00C902FA"/>
    <w:rsid w:val="00C944A3"/>
    <w:rsid w:val="00C950D3"/>
    <w:rsid w:val="00CA5986"/>
    <w:rsid w:val="00CA625C"/>
    <w:rsid w:val="00CB0ACF"/>
    <w:rsid w:val="00CB3CF0"/>
    <w:rsid w:val="00CB4053"/>
    <w:rsid w:val="00CB6512"/>
    <w:rsid w:val="00CD50B1"/>
    <w:rsid w:val="00CD740F"/>
    <w:rsid w:val="00CE6C71"/>
    <w:rsid w:val="00CF551B"/>
    <w:rsid w:val="00D202EA"/>
    <w:rsid w:val="00D2236F"/>
    <w:rsid w:val="00D22D47"/>
    <w:rsid w:val="00D24F04"/>
    <w:rsid w:val="00D25B47"/>
    <w:rsid w:val="00D25F1F"/>
    <w:rsid w:val="00D41179"/>
    <w:rsid w:val="00D4436C"/>
    <w:rsid w:val="00D45BB0"/>
    <w:rsid w:val="00D47AD6"/>
    <w:rsid w:val="00D65517"/>
    <w:rsid w:val="00D75576"/>
    <w:rsid w:val="00D81665"/>
    <w:rsid w:val="00D8635A"/>
    <w:rsid w:val="00DA5FE3"/>
    <w:rsid w:val="00DB32EF"/>
    <w:rsid w:val="00DB4132"/>
    <w:rsid w:val="00DB4C84"/>
    <w:rsid w:val="00DC099C"/>
    <w:rsid w:val="00DC2684"/>
    <w:rsid w:val="00DC5D52"/>
    <w:rsid w:val="00DC7889"/>
    <w:rsid w:val="00DD16F8"/>
    <w:rsid w:val="00DD3032"/>
    <w:rsid w:val="00DD3D27"/>
    <w:rsid w:val="00DE14A4"/>
    <w:rsid w:val="00DE3EEA"/>
    <w:rsid w:val="00DF7495"/>
    <w:rsid w:val="00E00C6A"/>
    <w:rsid w:val="00E037F1"/>
    <w:rsid w:val="00E257B7"/>
    <w:rsid w:val="00E27B08"/>
    <w:rsid w:val="00E40EFB"/>
    <w:rsid w:val="00E46217"/>
    <w:rsid w:val="00E46715"/>
    <w:rsid w:val="00E50C28"/>
    <w:rsid w:val="00E52978"/>
    <w:rsid w:val="00E54AE4"/>
    <w:rsid w:val="00E658B1"/>
    <w:rsid w:val="00E71D8A"/>
    <w:rsid w:val="00E76388"/>
    <w:rsid w:val="00E836EE"/>
    <w:rsid w:val="00E9438E"/>
    <w:rsid w:val="00EA1597"/>
    <w:rsid w:val="00EB2B04"/>
    <w:rsid w:val="00EB686F"/>
    <w:rsid w:val="00EB6921"/>
    <w:rsid w:val="00EB7303"/>
    <w:rsid w:val="00ED1088"/>
    <w:rsid w:val="00ED75F2"/>
    <w:rsid w:val="00EF55A0"/>
    <w:rsid w:val="00F038AC"/>
    <w:rsid w:val="00F04331"/>
    <w:rsid w:val="00F04813"/>
    <w:rsid w:val="00F079B2"/>
    <w:rsid w:val="00F16F66"/>
    <w:rsid w:val="00F4423C"/>
    <w:rsid w:val="00F46771"/>
    <w:rsid w:val="00F60D34"/>
    <w:rsid w:val="00F706C8"/>
    <w:rsid w:val="00F75F86"/>
    <w:rsid w:val="00F921CE"/>
    <w:rsid w:val="00F92764"/>
    <w:rsid w:val="00F97604"/>
    <w:rsid w:val="00FA01E1"/>
    <w:rsid w:val="00FA20D1"/>
    <w:rsid w:val="00FB7018"/>
    <w:rsid w:val="00FC1975"/>
    <w:rsid w:val="00FD2DA4"/>
    <w:rsid w:val="00FD4C81"/>
    <w:rsid w:val="00FD6EBF"/>
    <w:rsid w:val="00FE2C5D"/>
    <w:rsid w:val="00FE6307"/>
    <w:rsid w:val="00FF58E9"/>
    <w:rsid w:val="02F105A8"/>
    <w:rsid w:val="06514EE9"/>
    <w:rsid w:val="09CA4E8C"/>
    <w:rsid w:val="1C0F0A4F"/>
    <w:rsid w:val="37DF6EDE"/>
    <w:rsid w:val="483B23CE"/>
    <w:rsid w:val="494E2307"/>
    <w:rsid w:val="542124FC"/>
    <w:rsid w:val="604D2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AU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6">
    <w:name w:val="Unresolved Mention"/>
    <w:basedOn w:val="4"/>
    <w:semiHidden/>
    <w:unhideWhenUsed/>
    <w:qFormat/>
    <w:uiPriority w:val="99"/>
    <w:rPr>
      <w:color w:val="605E5C"/>
      <w:shd w:val="clear" w:color="auto" w:fill="E1DFDD"/>
    </w:rPr>
  </w:style>
  <w:style w:type="paragraph" w:styleId="7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92B220-321D-466D-B079-0473B3B5B78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95</Words>
  <Characters>1620</Characters>
  <Lines>215</Lines>
  <Paragraphs>60</Paragraphs>
  <TotalTime>832</TotalTime>
  <ScaleCrop>false</ScaleCrop>
  <LinksUpToDate>false</LinksUpToDate>
  <CharactersWithSpaces>168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2T02:44:00Z</dcterms:created>
  <dc:creator>Christine Ji</dc:creator>
  <cp:lastModifiedBy>东方不败</cp:lastModifiedBy>
  <dcterms:modified xsi:type="dcterms:W3CDTF">2023-07-28T05:12:30Z</dcterms:modified>
  <cp:revision>4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9B23A5311344B64B06E54176EF0D027</vt:lpwstr>
  </property>
</Properties>
</file>